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E4AB0C" w14:textId="77777777" w:rsidR="00C12D92" w:rsidRDefault="00C12D92" w:rsidP="00C12D9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hu-HU"/>
        </w:rPr>
      </w:pPr>
    </w:p>
    <w:tbl>
      <w:tblPr>
        <w:tblStyle w:val="Rcsostblzat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0"/>
        <w:gridCol w:w="1627"/>
        <w:gridCol w:w="2044"/>
        <w:gridCol w:w="1217"/>
        <w:gridCol w:w="1037"/>
        <w:gridCol w:w="1412"/>
      </w:tblGrid>
      <w:tr w:rsidR="00C12D92" w:rsidRPr="008E6ABE" w14:paraId="1AB0596E" w14:textId="77777777" w:rsidTr="00104673">
        <w:trPr>
          <w:trHeight w:val="1455"/>
        </w:trPr>
        <w:tc>
          <w:tcPr>
            <w:tcW w:w="0" w:type="auto"/>
            <w:hideMark/>
          </w:tcPr>
          <w:p w14:paraId="4C82D455" w14:textId="77777777" w:rsidR="00C12D92" w:rsidRPr="008E6ABE" w:rsidRDefault="00C12D92" w:rsidP="0010467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hu-HU"/>
              </w:rPr>
            </w:pP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 </w:t>
            </w:r>
          </w:p>
        </w:tc>
        <w:tc>
          <w:tcPr>
            <w:tcW w:w="1627" w:type="dxa"/>
            <w:hideMark/>
          </w:tcPr>
          <w:p w14:paraId="5218AD13" w14:textId="77777777" w:rsidR="00C12D92" w:rsidRPr="008E6ABE" w:rsidRDefault="00C12D92" w:rsidP="0010467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technical CV calculated from the multiple injection of single deriva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>ti</w:t>
            </w: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zed pooled extract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(%)</w:t>
            </w:r>
          </w:p>
        </w:tc>
        <w:tc>
          <w:tcPr>
            <w:tcW w:w="2044" w:type="dxa"/>
            <w:hideMark/>
          </w:tcPr>
          <w:p w14:paraId="17B496D5" w14:textId="77777777" w:rsidR="00C12D92" w:rsidRPr="008E6ABE" w:rsidRDefault="00C12D92" w:rsidP="0010467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derivatization CV across multiple batches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(%)</w:t>
            </w:r>
          </w:p>
        </w:tc>
        <w:tc>
          <w:tcPr>
            <w:tcW w:w="1217" w:type="dxa"/>
            <w:hideMark/>
          </w:tcPr>
          <w:p w14:paraId="060B368F" w14:textId="77777777" w:rsidR="00C12D92" w:rsidRPr="008E6ABE" w:rsidRDefault="00C12D92" w:rsidP="0010467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S/N in the average of blank samples</w:t>
            </w:r>
          </w:p>
        </w:tc>
        <w:tc>
          <w:tcPr>
            <w:tcW w:w="992" w:type="dxa"/>
            <w:hideMark/>
          </w:tcPr>
          <w:p w14:paraId="7738C2DE" w14:textId="77777777" w:rsidR="00C12D92" w:rsidRPr="008E6ABE" w:rsidRDefault="00C12D92" w:rsidP="0010467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S/N in lowest point of the calibration</w:t>
            </w:r>
          </w:p>
        </w:tc>
        <w:tc>
          <w:tcPr>
            <w:tcW w:w="1412" w:type="dxa"/>
            <w:hideMark/>
          </w:tcPr>
          <w:p w14:paraId="5798C452" w14:textId="77777777" w:rsidR="00C12D92" w:rsidRPr="008E6ABE" w:rsidRDefault="00C12D92" w:rsidP="0010467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The concentration of lowest point of calibration is considered as LOQ ng/ml</w:t>
            </w:r>
          </w:p>
        </w:tc>
      </w:tr>
      <w:tr w:rsidR="00C12D92" w:rsidRPr="008E6ABE" w14:paraId="1F0B1A24" w14:textId="77777777" w:rsidTr="00104673">
        <w:trPr>
          <w:trHeight w:val="300"/>
        </w:trPr>
        <w:tc>
          <w:tcPr>
            <w:tcW w:w="0" w:type="auto"/>
            <w:noWrap/>
            <w:hideMark/>
          </w:tcPr>
          <w:p w14:paraId="7A638A0E" w14:textId="77777777" w:rsidR="00C12D92" w:rsidRPr="008E6ABE" w:rsidRDefault="00C12D92" w:rsidP="0010467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Propionic </w:t>
            </w: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acid</w:t>
            </w:r>
          </w:p>
        </w:tc>
        <w:tc>
          <w:tcPr>
            <w:tcW w:w="1627" w:type="dxa"/>
            <w:noWrap/>
            <w:hideMark/>
          </w:tcPr>
          <w:p w14:paraId="57B424A9" w14:textId="77777777" w:rsidR="00C12D92" w:rsidRPr="008E6ABE" w:rsidRDefault="00C12D92" w:rsidP="0010467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>.</w:t>
            </w: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2</w:t>
            </w:r>
          </w:p>
        </w:tc>
        <w:tc>
          <w:tcPr>
            <w:tcW w:w="2044" w:type="dxa"/>
            <w:noWrap/>
            <w:hideMark/>
          </w:tcPr>
          <w:p w14:paraId="34EF3EB0" w14:textId="77777777" w:rsidR="00C12D92" w:rsidRPr="008E6ABE" w:rsidRDefault="00C12D92" w:rsidP="0010467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31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>.</w:t>
            </w: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5944B0DD" w14:textId="77777777" w:rsidR="00C12D92" w:rsidRPr="008E6ABE" w:rsidRDefault="00C12D92" w:rsidP="0010467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125.000</w:t>
            </w:r>
          </w:p>
        </w:tc>
        <w:tc>
          <w:tcPr>
            <w:tcW w:w="992" w:type="dxa"/>
            <w:noWrap/>
            <w:hideMark/>
          </w:tcPr>
          <w:p w14:paraId="3B4200B4" w14:textId="77777777" w:rsidR="00C12D92" w:rsidRPr="008E6ABE" w:rsidRDefault="00C12D92" w:rsidP="0010467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290.000</w:t>
            </w:r>
          </w:p>
        </w:tc>
        <w:tc>
          <w:tcPr>
            <w:tcW w:w="1412" w:type="dxa"/>
            <w:noWrap/>
            <w:hideMark/>
          </w:tcPr>
          <w:p w14:paraId="6E21BAE0" w14:textId="77777777" w:rsidR="00C12D92" w:rsidRPr="008E6ABE" w:rsidRDefault="00C12D92" w:rsidP="0010467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9.259</w:t>
            </w:r>
          </w:p>
        </w:tc>
      </w:tr>
      <w:tr w:rsidR="00C12D92" w:rsidRPr="008E6ABE" w14:paraId="5D326863" w14:textId="77777777" w:rsidTr="00104673">
        <w:trPr>
          <w:trHeight w:val="300"/>
        </w:trPr>
        <w:tc>
          <w:tcPr>
            <w:tcW w:w="0" w:type="auto"/>
            <w:noWrap/>
            <w:hideMark/>
          </w:tcPr>
          <w:p w14:paraId="07F686D0" w14:textId="77777777" w:rsidR="00C12D92" w:rsidRPr="008E6ABE" w:rsidRDefault="00C12D92" w:rsidP="0010467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Butyric </w:t>
            </w: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acid</w:t>
            </w:r>
          </w:p>
        </w:tc>
        <w:tc>
          <w:tcPr>
            <w:tcW w:w="1627" w:type="dxa"/>
            <w:noWrap/>
            <w:hideMark/>
          </w:tcPr>
          <w:p w14:paraId="179E81BA" w14:textId="77777777" w:rsidR="00C12D92" w:rsidRPr="008E6ABE" w:rsidRDefault="00C12D92" w:rsidP="0010467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>.</w:t>
            </w: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5</w:t>
            </w:r>
          </w:p>
        </w:tc>
        <w:tc>
          <w:tcPr>
            <w:tcW w:w="2044" w:type="dxa"/>
            <w:noWrap/>
            <w:hideMark/>
          </w:tcPr>
          <w:p w14:paraId="36E37DD5" w14:textId="77777777" w:rsidR="00C12D92" w:rsidRPr="008E6ABE" w:rsidRDefault="00C12D92" w:rsidP="0010467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20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>.</w:t>
            </w: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505F363C" w14:textId="77777777" w:rsidR="00C12D92" w:rsidRPr="008E6ABE" w:rsidRDefault="00C12D92" w:rsidP="0010467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19.333</w:t>
            </w:r>
          </w:p>
        </w:tc>
        <w:tc>
          <w:tcPr>
            <w:tcW w:w="992" w:type="dxa"/>
            <w:noWrap/>
            <w:hideMark/>
          </w:tcPr>
          <w:p w14:paraId="6FB07E2D" w14:textId="77777777" w:rsidR="00C12D92" w:rsidRPr="008E6ABE" w:rsidRDefault="00C12D92" w:rsidP="0010467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43.000</w:t>
            </w:r>
          </w:p>
        </w:tc>
        <w:tc>
          <w:tcPr>
            <w:tcW w:w="1412" w:type="dxa"/>
            <w:noWrap/>
            <w:hideMark/>
          </w:tcPr>
          <w:p w14:paraId="60E57124" w14:textId="77777777" w:rsidR="00C12D92" w:rsidRPr="008E6ABE" w:rsidRDefault="00C12D92" w:rsidP="0010467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9.259</w:t>
            </w:r>
          </w:p>
        </w:tc>
      </w:tr>
      <w:tr w:rsidR="00C12D92" w:rsidRPr="008E6ABE" w14:paraId="0EE372D6" w14:textId="77777777" w:rsidTr="00104673">
        <w:trPr>
          <w:trHeight w:val="300"/>
        </w:trPr>
        <w:tc>
          <w:tcPr>
            <w:tcW w:w="0" w:type="auto"/>
            <w:noWrap/>
            <w:hideMark/>
          </w:tcPr>
          <w:p w14:paraId="71DB96E5" w14:textId="77777777" w:rsidR="00C12D92" w:rsidRPr="008E6ABE" w:rsidRDefault="00C12D92" w:rsidP="0010467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Isobutyric </w:t>
            </w: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acid</w:t>
            </w:r>
          </w:p>
        </w:tc>
        <w:tc>
          <w:tcPr>
            <w:tcW w:w="1627" w:type="dxa"/>
            <w:noWrap/>
            <w:hideMark/>
          </w:tcPr>
          <w:p w14:paraId="1038D5D7" w14:textId="77777777" w:rsidR="00C12D92" w:rsidRPr="008E6ABE" w:rsidRDefault="00C12D92" w:rsidP="0010467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>.</w:t>
            </w: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2</w:t>
            </w:r>
          </w:p>
        </w:tc>
        <w:tc>
          <w:tcPr>
            <w:tcW w:w="2044" w:type="dxa"/>
            <w:noWrap/>
            <w:hideMark/>
          </w:tcPr>
          <w:p w14:paraId="6F705C50" w14:textId="77777777" w:rsidR="00C12D92" w:rsidRPr="008E6ABE" w:rsidRDefault="00C12D92" w:rsidP="0010467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15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>.</w:t>
            </w: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6</w:t>
            </w:r>
          </w:p>
        </w:tc>
        <w:tc>
          <w:tcPr>
            <w:tcW w:w="1217" w:type="dxa"/>
            <w:noWrap/>
            <w:hideMark/>
          </w:tcPr>
          <w:p w14:paraId="449266A4" w14:textId="77777777" w:rsidR="00C12D92" w:rsidRPr="008E6ABE" w:rsidRDefault="00C12D92" w:rsidP="0010467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6.250</w:t>
            </w:r>
          </w:p>
        </w:tc>
        <w:tc>
          <w:tcPr>
            <w:tcW w:w="992" w:type="dxa"/>
            <w:noWrap/>
            <w:hideMark/>
          </w:tcPr>
          <w:p w14:paraId="3F788BE7" w14:textId="77777777" w:rsidR="00C12D92" w:rsidRPr="008E6ABE" w:rsidRDefault="00C12D92" w:rsidP="0010467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13.000</w:t>
            </w:r>
          </w:p>
        </w:tc>
        <w:tc>
          <w:tcPr>
            <w:tcW w:w="1412" w:type="dxa"/>
            <w:noWrap/>
            <w:hideMark/>
          </w:tcPr>
          <w:p w14:paraId="0E9BED18" w14:textId="77777777" w:rsidR="00C12D92" w:rsidRPr="008E6ABE" w:rsidRDefault="00C12D92" w:rsidP="0010467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9.259</w:t>
            </w:r>
          </w:p>
        </w:tc>
      </w:tr>
      <w:tr w:rsidR="00C12D92" w:rsidRPr="008E6ABE" w14:paraId="36F6D883" w14:textId="77777777" w:rsidTr="00104673">
        <w:trPr>
          <w:trHeight w:val="300"/>
        </w:trPr>
        <w:tc>
          <w:tcPr>
            <w:tcW w:w="0" w:type="auto"/>
            <w:noWrap/>
            <w:hideMark/>
          </w:tcPr>
          <w:p w14:paraId="46B9294C" w14:textId="77777777" w:rsidR="00C12D92" w:rsidRPr="008E6ABE" w:rsidRDefault="00C12D92" w:rsidP="0010467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Valerianic </w:t>
            </w: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acid</w:t>
            </w:r>
          </w:p>
        </w:tc>
        <w:tc>
          <w:tcPr>
            <w:tcW w:w="1627" w:type="dxa"/>
            <w:noWrap/>
            <w:hideMark/>
          </w:tcPr>
          <w:p w14:paraId="4872333B" w14:textId="77777777" w:rsidR="00C12D92" w:rsidRPr="008E6ABE" w:rsidRDefault="00C12D92" w:rsidP="0010467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>.</w:t>
            </w: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1</w:t>
            </w:r>
          </w:p>
        </w:tc>
        <w:tc>
          <w:tcPr>
            <w:tcW w:w="2044" w:type="dxa"/>
            <w:noWrap/>
            <w:hideMark/>
          </w:tcPr>
          <w:p w14:paraId="60244A7B" w14:textId="77777777" w:rsidR="00C12D92" w:rsidRPr="008E6ABE" w:rsidRDefault="00C12D92" w:rsidP="0010467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19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>.</w:t>
            </w: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4</w:t>
            </w:r>
          </w:p>
        </w:tc>
        <w:tc>
          <w:tcPr>
            <w:tcW w:w="1217" w:type="dxa"/>
            <w:noWrap/>
            <w:hideMark/>
          </w:tcPr>
          <w:p w14:paraId="6B4A27AC" w14:textId="77777777" w:rsidR="00C12D92" w:rsidRPr="008E6ABE" w:rsidRDefault="00C12D92" w:rsidP="0010467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10.333</w:t>
            </w:r>
          </w:p>
        </w:tc>
        <w:tc>
          <w:tcPr>
            <w:tcW w:w="992" w:type="dxa"/>
            <w:noWrap/>
            <w:hideMark/>
          </w:tcPr>
          <w:p w14:paraId="16E0ED45" w14:textId="77777777" w:rsidR="00C12D92" w:rsidRPr="008E6ABE" w:rsidRDefault="00C12D92" w:rsidP="0010467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26.500</w:t>
            </w:r>
          </w:p>
        </w:tc>
        <w:tc>
          <w:tcPr>
            <w:tcW w:w="1412" w:type="dxa"/>
            <w:noWrap/>
            <w:hideMark/>
          </w:tcPr>
          <w:p w14:paraId="4DFB263D" w14:textId="77777777" w:rsidR="00C12D92" w:rsidRPr="008E6ABE" w:rsidRDefault="00C12D92" w:rsidP="0010467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4.630</w:t>
            </w:r>
          </w:p>
        </w:tc>
      </w:tr>
      <w:tr w:rsidR="00C12D92" w:rsidRPr="008E6ABE" w14:paraId="7FCF2FDC" w14:textId="77777777" w:rsidTr="00104673">
        <w:trPr>
          <w:trHeight w:val="300"/>
        </w:trPr>
        <w:tc>
          <w:tcPr>
            <w:tcW w:w="0" w:type="auto"/>
            <w:noWrap/>
            <w:hideMark/>
          </w:tcPr>
          <w:p w14:paraId="36DCF813" w14:textId="77777777" w:rsidR="00C12D92" w:rsidRPr="008E6ABE" w:rsidRDefault="00C12D92" w:rsidP="0010467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Isovalerianic </w:t>
            </w: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acid</w:t>
            </w:r>
          </w:p>
        </w:tc>
        <w:tc>
          <w:tcPr>
            <w:tcW w:w="1627" w:type="dxa"/>
            <w:noWrap/>
            <w:hideMark/>
          </w:tcPr>
          <w:p w14:paraId="5625CC9D" w14:textId="77777777" w:rsidR="00C12D92" w:rsidRPr="008E6ABE" w:rsidRDefault="00C12D92" w:rsidP="0010467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3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>.</w:t>
            </w: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5</w:t>
            </w:r>
          </w:p>
        </w:tc>
        <w:tc>
          <w:tcPr>
            <w:tcW w:w="2044" w:type="dxa"/>
            <w:noWrap/>
            <w:hideMark/>
          </w:tcPr>
          <w:p w14:paraId="03278977" w14:textId="77777777" w:rsidR="00C12D92" w:rsidRPr="008E6ABE" w:rsidRDefault="00C12D92" w:rsidP="0010467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12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>.</w:t>
            </w: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3</w:t>
            </w:r>
          </w:p>
        </w:tc>
        <w:tc>
          <w:tcPr>
            <w:tcW w:w="1217" w:type="dxa"/>
            <w:noWrap/>
            <w:hideMark/>
          </w:tcPr>
          <w:p w14:paraId="1ED15953" w14:textId="77777777" w:rsidR="00C12D92" w:rsidRPr="008E6ABE" w:rsidRDefault="00C12D92" w:rsidP="0010467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2.500</w:t>
            </w:r>
          </w:p>
        </w:tc>
        <w:tc>
          <w:tcPr>
            <w:tcW w:w="992" w:type="dxa"/>
            <w:noWrap/>
            <w:hideMark/>
          </w:tcPr>
          <w:p w14:paraId="605C7662" w14:textId="77777777" w:rsidR="00C12D92" w:rsidRPr="008E6ABE" w:rsidRDefault="00C12D92" w:rsidP="0010467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17.500</w:t>
            </w:r>
          </w:p>
        </w:tc>
        <w:tc>
          <w:tcPr>
            <w:tcW w:w="1412" w:type="dxa"/>
            <w:noWrap/>
            <w:hideMark/>
          </w:tcPr>
          <w:p w14:paraId="5636650B" w14:textId="77777777" w:rsidR="00C12D92" w:rsidRPr="008E6ABE" w:rsidRDefault="00C12D92" w:rsidP="0010467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4.630</w:t>
            </w:r>
          </w:p>
        </w:tc>
      </w:tr>
      <w:tr w:rsidR="00C12D92" w:rsidRPr="008E6ABE" w14:paraId="6F9BCADE" w14:textId="77777777" w:rsidTr="00104673">
        <w:trPr>
          <w:trHeight w:val="300"/>
        </w:trPr>
        <w:tc>
          <w:tcPr>
            <w:tcW w:w="0" w:type="auto"/>
            <w:noWrap/>
            <w:hideMark/>
          </w:tcPr>
          <w:p w14:paraId="4A6BF518" w14:textId="77777777" w:rsidR="00C12D92" w:rsidRPr="008E6ABE" w:rsidRDefault="00C12D92" w:rsidP="0010467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Caproic </w:t>
            </w: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acid</w:t>
            </w:r>
          </w:p>
        </w:tc>
        <w:tc>
          <w:tcPr>
            <w:tcW w:w="1627" w:type="dxa"/>
            <w:noWrap/>
            <w:hideMark/>
          </w:tcPr>
          <w:p w14:paraId="2AA68265" w14:textId="77777777" w:rsidR="00C12D92" w:rsidRPr="008E6ABE" w:rsidRDefault="00C12D92" w:rsidP="0010467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3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>.</w:t>
            </w: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1</w:t>
            </w:r>
          </w:p>
        </w:tc>
        <w:tc>
          <w:tcPr>
            <w:tcW w:w="2044" w:type="dxa"/>
            <w:noWrap/>
            <w:hideMark/>
          </w:tcPr>
          <w:p w14:paraId="50E52D04" w14:textId="77777777" w:rsidR="00C12D92" w:rsidRPr="008E6ABE" w:rsidRDefault="00C12D92" w:rsidP="0010467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21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>.</w:t>
            </w: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4</w:t>
            </w:r>
          </w:p>
        </w:tc>
        <w:tc>
          <w:tcPr>
            <w:tcW w:w="1217" w:type="dxa"/>
            <w:noWrap/>
            <w:hideMark/>
          </w:tcPr>
          <w:p w14:paraId="02FCC182" w14:textId="77777777" w:rsidR="00C12D92" w:rsidRPr="008E6ABE" w:rsidRDefault="00C12D92" w:rsidP="0010467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50.500</w:t>
            </w:r>
          </w:p>
        </w:tc>
        <w:tc>
          <w:tcPr>
            <w:tcW w:w="992" w:type="dxa"/>
            <w:noWrap/>
            <w:hideMark/>
          </w:tcPr>
          <w:p w14:paraId="35983D8B" w14:textId="77777777" w:rsidR="00C12D92" w:rsidRPr="008E6ABE" w:rsidRDefault="00C12D92" w:rsidP="0010467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117.000</w:t>
            </w:r>
          </w:p>
        </w:tc>
        <w:tc>
          <w:tcPr>
            <w:tcW w:w="1412" w:type="dxa"/>
            <w:noWrap/>
            <w:hideMark/>
          </w:tcPr>
          <w:p w14:paraId="2C7DC282" w14:textId="77777777" w:rsidR="00C12D92" w:rsidRPr="008E6ABE" w:rsidRDefault="00C12D92" w:rsidP="0010467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8E6ABE">
              <w:rPr>
                <w:rFonts w:ascii="Times New Roman" w:eastAsia="Times New Roman" w:hAnsi="Times New Roman" w:cs="Times New Roman"/>
                <w:lang w:eastAsia="hu-HU"/>
              </w:rPr>
              <w:t>4.630</w:t>
            </w:r>
          </w:p>
        </w:tc>
      </w:tr>
    </w:tbl>
    <w:p w14:paraId="46C29817" w14:textId="77777777" w:rsidR="00C12D92" w:rsidRDefault="00C12D92" w:rsidP="00C12D9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hu-HU"/>
        </w:rPr>
      </w:pPr>
      <w:r w:rsidRPr="001A72E7">
        <w:rPr>
          <w:rFonts w:ascii="Times New Roman" w:eastAsia="Times New Roman" w:hAnsi="Times New Roman" w:cs="Times New Roman"/>
          <w:lang w:eastAsia="hu-HU"/>
        </w:rPr>
        <w:t>Supplementary Table S1. Analytical performance parameters of SCFA quantification</w:t>
      </w:r>
    </w:p>
    <w:p w14:paraId="4667606F" w14:textId="77777777" w:rsidR="00C524D4" w:rsidRDefault="00C524D4"/>
    <w:sectPr w:rsidR="00C524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D92"/>
    <w:rsid w:val="00722B30"/>
    <w:rsid w:val="00C12D92"/>
    <w:rsid w:val="00C524D4"/>
    <w:rsid w:val="00D94209"/>
    <w:rsid w:val="00F56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5ECECC"/>
  <w15:chartTrackingRefBased/>
  <w15:docId w15:val="{CADFE07B-A072-4BEA-AFCD-659E5F215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C12D92"/>
    <w:pPr>
      <w:spacing w:line="278" w:lineRule="auto"/>
    </w:pPr>
    <w:rPr>
      <w:sz w:val="24"/>
      <w:szCs w:val="24"/>
    </w:rPr>
  </w:style>
  <w:style w:type="paragraph" w:styleId="Cmsor1">
    <w:name w:val="heading 1"/>
    <w:basedOn w:val="Norml"/>
    <w:next w:val="Norml"/>
    <w:link w:val="Cmsor1Char"/>
    <w:uiPriority w:val="9"/>
    <w:qFormat/>
    <w:rsid w:val="00C12D9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C12D9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C12D9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C12D9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C12D9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C12D92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C12D92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C12D92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C12D92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C12D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C12D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C12D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C12D92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C12D92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C12D92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C12D92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C12D92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C12D92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C12D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C12D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C12D92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C12D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C12D92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IdzetChar">
    <w:name w:val="Idézet Char"/>
    <w:basedOn w:val="Bekezdsalapbettpusa"/>
    <w:link w:val="Idzet"/>
    <w:uiPriority w:val="29"/>
    <w:rsid w:val="00C12D92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C12D92"/>
    <w:pPr>
      <w:spacing w:line="259" w:lineRule="auto"/>
      <w:ind w:left="720"/>
      <w:contextualSpacing/>
    </w:pPr>
    <w:rPr>
      <w:sz w:val="22"/>
      <w:szCs w:val="22"/>
    </w:rPr>
  </w:style>
  <w:style w:type="character" w:styleId="Erskiemels">
    <w:name w:val="Intense Emphasis"/>
    <w:basedOn w:val="Bekezdsalapbettpusa"/>
    <w:uiPriority w:val="21"/>
    <w:qFormat/>
    <w:rsid w:val="00C12D92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C12D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C12D92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C12D92"/>
    <w:rPr>
      <w:b/>
      <w:bCs/>
      <w:smallCaps/>
      <w:color w:val="0F4761" w:themeColor="accent1" w:themeShade="BF"/>
      <w:spacing w:val="5"/>
    </w:rPr>
  </w:style>
  <w:style w:type="table" w:styleId="Rcsostblzat">
    <w:name w:val="Table Grid"/>
    <w:basedOn w:val="Normltblzat"/>
    <w:uiPriority w:val="59"/>
    <w:rsid w:val="00C12D9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567</Characters>
  <Application>Microsoft Office Word</Application>
  <DocSecurity>0</DocSecurity>
  <Lines>4</Lines>
  <Paragraphs>1</Paragraphs>
  <ScaleCrop>false</ScaleCrop>
  <Company>Pecsi Tudomanyegyetem</Company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TE</dc:creator>
  <cp:keywords/>
  <dc:description/>
  <cp:lastModifiedBy>PTE</cp:lastModifiedBy>
  <cp:revision>1</cp:revision>
  <dcterms:created xsi:type="dcterms:W3CDTF">2026-03-04T07:31:00Z</dcterms:created>
  <dcterms:modified xsi:type="dcterms:W3CDTF">2026-03-04T07:31:00Z</dcterms:modified>
</cp:coreProperties>
</file>